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2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0"/>
        <w:gridCol w:w="1370"/>
        <w:gridCol w:w="610"/>
        <w:gridCol w:w="1260"/>
        <w:gridCol w:w="1980"/>
        <w:gridCol w:w="720"/>
      </w:tblGrid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Intraspecific distance</w:t>
            </w:r>
          </w:p>
        </w:tc>
        <w:tc>
          <w:tcPr>
            <w:tcW w:w="324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Interspecific distance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left w:val="single" w:sz="8" w:space="0" w:color="000000"/>
              <w:bottom w:val="doub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370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ax. distance</w:t>
            </w:r>
          </w:p>
        </w:tc>
        <w:tc>
          <w:tcPr>
            <w:tcW w:w="610" w:type="dxa"/>
            <w:tcBorders>
              <w:left w:val="single" w:sz="4" w:space="0" w:color="000000"/>
              <w:bottom w:val="doub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in. distance</w:t>
            </w:r>
          </w:p>
        </w:tc>
        <w:tc>
          <w:tcPr>
            <w:tcW w:w="1980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earest neighbour</w:t>
            </w:r>
          </w:p>
        </w:tc>
        <w:tc>
          <w:tcPr>
            <w:tcW w:w="720" w:type="dxa"/>
            <w:tcBorders>
              <w:left w:val="single" w:sz="8" w:space="0" w:color="000000"/>
              <w:bottom w:val="doub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Ratio</w:t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 xml:space="preserve">A. onopteris </w:t>
            </w:r>
            <w:r>
              <w:rPr>
                <w:rFonts w:cs="Calibri" w:ascii="Calibri" w:hAnsi="Calibri"/>
                <w:iCs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137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098</w:t>
            </w:r>
          </w:p>
        </w:tc>
        <w:tc>
          <w:tcPr>
            <w:tcW w:w="61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260</w:t>
            </w:r>
          </w:p>
        </w:tc>
        <w:tc>
          <w:tcPr>
            <w:tcW w:w="19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A. septentrionale</w:t>
            </w:r>
          </w:p>
        </w:tc>
        <w:tc>
          <w:tcPr>
            <w:tcW w:w="720" w:type="dxa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 xml:space="preserve">A. fontanum </w:t>
            </w:r>
            <w:r>
              <w:rPr>
                <w:rFonts w:cs="Calibri" w:ascii="Calibri" w:hAnsi="Calibri"/>
                <w:iCs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019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25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A. septentriona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,2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A. officinarum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096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78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A. saggitat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,1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A. ruta muraria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061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93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 xml:space="preserve">A. onopteris </w:t>
            </w:r>
            <w:r>
              <w:rPr>
                <w:rFonts w:cs="Calibri" w:ascii="Calibri" w:hAnsi="Calibri"/>
                <w:iCs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,2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A. saggitatum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030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1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A. scolopendri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,3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A. scolopendrium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060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1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A. saggitat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,7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A. septentrionale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010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2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A. ruta-murar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,0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 xml:space="preserve">A. trichomanes ssp. inexpectans </w:t>
            </w:r>
            <w:r>
              <w:rPr>
                <w:rFonts w:cs="Calibri" w:ascii="Calibri" w:hAnsi="Calibri"/>
                <w:iCs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042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05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A. trichomanes ssp. trichoman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,3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A. viride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032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24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A. trichomanes ssp. trichoman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,5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A. filix femina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031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12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A. distentifoli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,9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B. spicant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000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5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M. struthiopter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∞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 xml:space="preserve">D. oreades </w:t>
            </w:r>
            <w:r>
              <w:rPr>
                <w:rFonts w:cs="Calibri" w:ascii="Calibri" w:hAnsi="Calibri"/>
                <w:iCs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023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10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D. borrer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4,6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 xml:space="preserve">D. carthusiana </w:t>
            </w:r>
            <w:r>
              <w:rPr>
                <w:rFonts w:cs="Calibri" w:ascii="Calibri" w:hAnsi="Calibri"/>
                <w:iCs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013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07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D. dilatat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5,9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D. dilatata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000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04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D. expans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∞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G. dryopteris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031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14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D. robertian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,5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M. struthiopteris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016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34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O. sensibil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,3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O. vulgatum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000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97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B. lunar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∞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O. regalis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016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13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H. tunbrigen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,3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P. connectilis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0036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4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O. sensibil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,4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. globulifera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000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13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. aquilini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∞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. vulgare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000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18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. cambric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∞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. lonchitis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000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15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 xml:space="preserve">P. setiferum </w:t>
            </w:r>
            <w:r>
              <w:rPr>
                <w:rFonts w:cs="Calibri" w:ascii="Calibri" w:hAnsi="Calibri"/>
                <w:iCs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∞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 xml:space="preserve">P. setiferum </w:t>
            </w:r>
            <w:r>
              <w:rPr>
                <w:rFonts w:cs="Calibri" w:ascii="Calibri" w:hAnsi="Calibri"/>
                <w:iCs/>
                <w:color w:val="000000"/>
                <w:sz w:val="20"/>
                <w:szCs w:val="20"/>
              </w:rPr>
              <w:t>s.l.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011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15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. lonchit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13,9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P. aquilinum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0048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77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P. interject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,0</w:t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  <w:t>T. palustris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,0075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,040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</w:rPr>
              <w:t>O. limbosperm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,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character" w:styleId="LineNumbering">
    <w:name w:val="Lin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9T11:28:00Z</dcterms:created>
  <dc:creator>user</dc:creator>
  <dc:description/>
  <cp:keywords/>
  <dc:language>en-US</dc:language>
  <cp:lastModifiedBy>user</cp:lastModifiedBy>
  <dcterms:modified xsi:type="dcterms:W3CDTF">2010-09-09T11:29:00Z</dcterms:modified>
  <cp:revision>1</cp:revision>
  <dc:subject/>
  <dc:title> </dc:title>
</cp:coreProperties>
</file>